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663544" w14:textId="77777777" w:rsidR="00B47EA3" w:rsidRPr="00532937" w:rsidRDefault="00B47EA3" w:rsidP="00B47EA3">
      <w:pPr>
        <w:spacing w:line="480" w:lineRule="auto"/>
        <w:jc w:val="center"/>
        <w:rPr>
          <w:b/>
          <w:sz w:val="22"/>
          <w:szCs w:val="22"/>
        </w:rPr>
      </w:pPr>
      <w:r w:rsidRPr="00532937">
        <w:rPr>
          <w:b/>
          <w:sz w:val="22"/>
          <w:szCs w:val="22"/>
        </w:rPr>
        <w:t>Supplementary materials</w:t>
      </w:r>
    </w:p>
    <w:p w14:paraId="23163212" w14:textId="77777777" w:rsidR="00B47EA3" w:rsidRPr="00532937" w:rsidRDefault="00B47EA3" w:rsidP="00B47EA3">
      <w:pPr>
        <w:spacing w:line="480" w:lineRule="auto"/>
        <w:jc w:val="both"/>
        <w:rPr>
          <w:b/>
          <w:sz w:val="22"/>
          <w:szCs w:val="22"/>
        </w:rPr>
      </w:pPr>
      <w:r w:rsidRPr="00532937">
        <w:rPr>
          <w:b/>
          <w:sz w:val="22"/>
          <w:szCs w:val="22"/>
        </w:rPr>
        <w:t>Figure legends:</w:t>
      </w:r>
    </w:p>
    <w:p w14:paraId="79E95CDE" w14:textId="346400FA" w:rsidR="00020ED8" w:rsidRPr="00340B71" w:rsidRDefault="00B47EA3" w:rsidP="00020ED8">
      <w:pPr>
        <w:spacing w:line="480" w:lineRule="auto"/>
        <w:jc w:val="both"/>
        <w:rPr>
          <w:b/>
          <w:sz w:val="22"/>
          <w:szCs w:val="22"/>
        </w:rPr>
      </w:pPr>
      <w:r w:rsidRPr="00532937">
        <w:rPr>
          <w:b/>
          <w:sz w:val="22"/>
          <w:szCs w:val="22"/>
        </w:rPr>
        <w:t xml:space="preserve">Figure S1. </w:t>
      </w:r>
      <w:r w:rsidR="00340B71" w:rsidRPr="00340B71">
        <w:rPr>
          <w:sz w:val="22"/>
          <w:szCs w:val="22"/>
        </w:rPr>
        <w:t xml:space="preserve">Disease specific survival </w:t>
      </w:r>
      <w:r w:rsidR="00340B71" w:rsidRPr="00340B71">
        <w:t>following</w:t>
      </w:r>
      <w:r w:rsidR="00340B71" w:rsidRPr="00DF73A4">
        <w:t xml:space="preserve"> </w:t>
      </w:r>
      <w:proofErr w:type="spellStart"/>
      <w:r w:rsidR="00340B71" w:rsidRPr="00DF73A4">
        <w:t>thymectomy</w:t>
      </w:r>
      <w:proofErr w:type="spellEnd"/>
      <w:r w:rsidR="00340B71" w:rsidRPr="00DF73A4">
        <w:t xml:space="preserve">. </w:t>
      </w:r>
      <w:r w:rsidR="00340B71" w:rsidRPr="00DF73A4">
        <w:rPr>
          <w:b/>
        </w:rPr>
        <w:t>(A)</w:t>
      </w:r>
      <w:r w:rsidR="00340B71" w:rsidRPr="00DF73A4">
        <w:t xml:space="preserve"> </w:t>
      </w:r>
      <w:r w:rsidR="00340B71">
        <w:t>T</w:t>
      </w:r>
      <w:r w:rsidR="00340B71">
        <w:t xml:space="preserve">he </w:t>
      </w:r>
      <w:proofErr w:type="spellStart"/>
      <w:r w:rsidR="00340B71">
        <w:t>t</w:t>
      </w:r>
      <w:r w:rsidR="00340B71">
        <w:t>h</w:t>
      </w:r>
      <w:r w:rsidR="00340B71">
        <w:t>ymoma</w:t>
      </w:r>
      <w:proofErr w:type="spellEnd"/>
      <w:r w:rsidR="00340B71">
        <w:t xml:space="preserve"> cohort had a significantly longer disease specific survival than the combined </w:t>
      </w:r>
      <w:proofErr w:type="spellStart"/>
      <w:r w:rsidR="00340B71">
        <w:t>thymic</w:t>
      </w:r>
      <w:proofErr w:type="spellEnd"/>
      <w:r w:rsidR="00340B71">
        <w:t xml:space="preserve"> carcinoma and neuroendocrine tumor cohort. (p=0.0</w:t>
      </w:r>
      <w:r w:rsidR="00340B71" w:rsidRPr="00DF73A4">
        <w:t>1</w:t>
      </w:r>
      <w:r w:rsidR="00340B71">
        <w:t>07</w:t>
      </w:r>
      <w:r w:rsidR="00340B71" w:rsidRPr="00DF73A4">
        <w:t>)</w:t>
      </w:r>
      <w:r w:rsidR="00340B71">
        <w:t xml:space="preserve"> </w:t>
      </w:r>
      <w:r w:rsidR="00340B71" w:rsidRPr="00DF73A4">
        <w:rPr>
          <w:b/>
        </w:rPr>
        <w:t>(B)</w:t>
      </w:r>
      <w:r w:rsidR="00340B71" w:rsidRPr="00DF73A4">
        <w:t xml:space="preserve"> </w:t>
      </w:r>
      <w:r w:rsidR="00340B71">
        <w:t>W</w:t>
      </w:r>
      <w:r w:rsidR="00340B71">
        <w:t>hite blood cell count above 7×</w:t>
      </w:r>
      <w:r w:rsidR="00340B71" w:rsidRPr="00DF73A4">
        <w:t>10</w:t>
      </w:r>
      <w:r w:rsidR="00340B71" w:rsidRPr="00DF73A4">
        <w:rPr>
          <w:vertAlign w:val="superscript"/>
        </w:rPr>
        <w:t>9</w:t>
      </w:r>
      <w:r w:rsidR="00340B71">
        <w:t>/L had a negative</w:t>
      </w:r>
      <w:r w:rsidR="00340B71" w:rsidRPr="00DF73A4">
        <w:t xml:space="preserve"> </w:t>
      </w:r>
      <w:r w:rsidR="00340B71">
        <w:t>impact on</w:t>
      </w:r>
      <w:r w:rsidR="00340B71" w:rsidRPr="00DF73A4">
        <w:t xml:space="preserve"> median </w:t>
      </w:r>
      <w:r w:rsidR="00340B71">
        <w:t xml:space="preserve">disease specific </w:t>
      </w:r>
      <w:r w:rsidR="00340B71" w:rsidRPr="00DF73A4">
        <w:t>survival</w:t>
      </w:r>
      <w:r w:rsidR="00340B71">
        <w:t xml:space="preserve"> even in the </w:t>
      </w:r>
      <w:proofErr w:type="spellStart"/>
      <w:r w:rsidR="00340B71">
        <w:t>thymic</w:t>
      </w:r>
      <w:proofErr w:type="spellEnd"/>
      <w:r w:rsidR="00340B71">
        <w:t xml:space="preserve"> carcinoma </w:t>
      </w:r>
      <w:proofErr w:type="spellStart"/>
      <w:r w:rsidR="00340B71">
        <w:t>subcohort</w:t>
      </w:r>
      <w:proofErr w:type="spellEnd"/>
      <w:r w:rsidR="00340B71">
        <w:t xml:space="preserve"> (p=0.035</w:t>
      </w:r>
      <w:r w:rsidR="00340B71" w:rsidRPr="00DF73A4">
        <w:t xml:space="preserve">). </w:t>
      </w:r>
      <w:r w:rsidR="00340B71" w:rsidRPr="00DF73A4">
        <w:rPr>
          <w:b/>
        </w:rPr>
        <w:t>(C)</w:t>
      </w:r>
      <w:r w:rsidR="00340B71">
        <w:t xml:space="preserve"> LDH levels above</w:t>
      </w:r>
      <w:r w:rsidR="00340B71">
        <w:t xml:space="preserve"> </w:t>
      </w:r>
      <w:r w:rsidR="00340B71">
        <w:t>240 U</w:t>
      </w:r>
      <w:r w:rsidR="00340B71">
        <w:t xml:space="preserve">/L </w:t>
      </w:r>
      <w:r w:rsidR="00340B71">
        <w:t>remained a</w:t>
      </w:r>
      <w:r w:rsidR="00340B71">
        <w:t xml:space="preserve"> </w:t>
      </w:r>
      <w:r w:rsidR="00340B71">
        <w:t xml:space="preserve">negative prognostic factor </w:t>
      </w:r>
      <w:r w:rsidR="00340B71">
        <w:t xml:space="preserve">in the </w:t>
      </w:r>
      <w:proofErr w:type="spellStart"/>
      <w:r w:rsidR="00340B71">
        <w:t>thymic</w:t>
      </w:r>
      <w:proofErr w:type="spellEnd"/>
      <w:r w:rsidR="00340B71">
        <w:t xml:space="preserve"> carcinoma </w:t>
      </w:r>
      <w:proofErr w:type="spellStart"/>
      <w:r w:rsidR="00340B71">
        <w:t>subcohort</w:t>
      </w:r>
      <w:proofErr w:type="spellEnd"/>
      <w:r w:rsidR="00340B71">
        <w:t xml:space="preserve"> as well.</w:t>
      </w:r>
      <w:bookmarkStart w:id="0" w:name="_GoBack"/>
      <w:bookmarkEnd w:id="0"/>
    </w:p>
    <w:sectPr w:rsidR="00020ED8" w:rsidRPr="00340B71" w:rsidSect="0074763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EA3"/>
    <w:rsid w:val="00020ED8"/>
    <w:rsid w:val="00021D9C"/>
    <w:rsid w:val="000D0818"/>
    <w:rsid w:val="000F492C"/>
    <w:rsid w:val="00121B6E"/>
    <w:rsid w:val="001472CB"/>
    <w:rsid w:val="001B23A0"/>
    <w:rsid w:val="001C4BCA"/>
    <w:rsid w:val="002547CA"/>
    <w:rsid w:val="0025757C"/>
    <w:rsid w:val="0029422D"/>
    <w:rsid w:val="00297F05"/>
    <w:rsid w:val="002B7CDF"/>
    <w:rsid w:val="002C229C"/>
    <w:rsid w:val="002E5344"/>
    <w:rsid w:val="002F3E03"/>
    <w:rsid w:val="00302981"/>
    <w:rsid w:val="00313BCE"/>
    <w:rsid w:val="00340B71"/>
    <w:rsid w:val="0036506A"/>
    <w:rsid w:val="003B6B03"/>
    <w:rsid w:val="003C54AF"/>
    <w:rsid w:val="003C6992"/>
    <w:rsid w:val="003D6DFC"/>
    <w:rsid w:val="0049225C"/>
    <w:rsid w:val="00497F08"/>
    <w:rsid w:val="004D0D7E"/>
    <w:rsid w:val="0052758C"/>
    <w:rsid w:val="00532937"/>
    <w:rsid w:val="00583B61"/>
    <w:rsid w:val="005B4405"/>
    <w:rsid w:val="00601243"/>
    <w:rsid w:val="006546F4"/>
    <w:rsid w:val="00654E40"/>
    <w:rsid w:val="00691EF8"/>
    <w:rsid w:val="006A0690"/>
    <w:rsid w:val="006A2F19"/>
    <w:rsid w:val="006B0030"/>
    <w:rsid w:val="006C4E44"/>
    <w:rsid w:val="00730A57"/>
    <w:rsid w:val="00747635"/>
    <w:rsid w:val="00751A26"/>
    <w:rsid w:val="0078047A"/>
    <w:rsid w:val="007C058C"/>
    <w:rsid w:val="007D76AC"/>
    <w:rsid w:val="00802A6B"/>
    <w:rsid w:val="00830434"/>
    <w:rsid w:val="00840B5A"/>
    <w:rsid w:val="00880912"/>
    <w:rsid w:val="008A09DA"/>
    <w:rsid w:val="008B3297"/>
    <w:rsid w:val="008E7231"/>
    <w:rsid w:val="0091335A"/>
    <w:rsid w:val="00922A72"/>
    <w:rsid w:val="00925F0B"/>
    <w:rsid w:val="00946882"/>
    <w:rsid w:val="00950762"/>
    <w:rsid w:val="00971E28"/>
    <w:rsid w:val="009848AD"/>
    <w:rsid w:val="00984BAF"/>
    <w:rsid w:val="00984EEB"/>
    <w:rsid w:val="009B2EA1"/>
    <w:rsid w:val="00A10E5A"/>
    <w:rsid w:val="00A16FAF"/>
    <w:rsid w:val="00A46435"/>
    <w:rsid w:val="00A55400"/>
    <w:rsid w:val="00AE5220"/>
    <w:rsid w:val="00B003EA"/>
    <w:rsid w:val="00B04AD5"/>
    <w:rsid w:val="00B306AA"/>
    <w:rsid w:val="00B3296B"/>
    <w:rsid w:val="00B35506"/>
    <w:rsid w:val="00B41C14"/>
    <w:rsid w:val="00B4528B"/>
    <w:rsid w:val="00B47EA3"/>
    <w:rsid w:val="00B56810"/>
    <w:rsid w:val="00B709DE"/>
    <w:rsid w:val="00BF527C"/>
    <w:rsid w:val="00C03919"/>
    <w:rsid w:val="00C80C72"/>
    <w:rsid w:val="00C962DA"/>
    <w:rsid w:val="00CF2AA7"/>
    <w:rsid w:val="00D25701"/>
    <w:rsid w:val="00D34899"/>
    <w:rsid w:val="00D948CA"/>
    <w:rsid w:val="00DA44EE"/>
    <w:rsid w:val="00DB430B"/>
    <w:rsid w:val="00DC29A0"/>
    <w:rsid w:val="00DE5431"/>
    <w:rsid w:val="00E366D8"/>
    <w:rsid w:val="00E93667"/>
    <w:rsid w:val="00EA778B"/>
    <w:rsid w:val="00ED35AD"/>
    <w:rsid w:val="00EF525E"/>
    <w:rsid w:val="00F50A9F"/>
    <w:rsid w:val="00FD5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B02480"/>
  <w15:docId w15:val="{A25DB864-E599-C542-9D7D-D8ABD43E5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47EA3"/>
    <w:rPr>
      <w:rFonts w:ascii="Times New Roman" w:hAnsi="Times New Roman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20ED8"/>
    <w:rPr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E7231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A16FAF"/>
    <w:rPr>
      <w:color w:val="0563C1" w:themeColor="hyperlink"/>
      <w:u w:val="single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A16F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0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4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90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5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6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05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21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50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5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71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0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87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9078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250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6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uhrlandklinik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mut Stockhammer</dc:creator>
  <cp:lastModifiedBy>Balazs Hegedus</cp:lastModifiedBy>
  <cp:revision>7</cp:revision>
  <dcterms:created xsi:type="dcterms:W3CDTF">2020-04-15T22:08:00Z</dcterms:created>
  <dcterms:modified xsi:type="dcterms:W3CDTF">2021-01-12T19:45:00Z</dcterms:modified>
</cp:coreProperties>
</file>